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D56A" w14:textId="77777777" w:rsidR="003D5941" w:rsidRPr="00BC35C8" w:rsidRDefault="003D5941" w:rsidP="003D5941">
      <w:pPr>
        <w:ind w:leftChars="142" w:left="284"/>
        <w:rPr>
          <w:rFonts w:ascii="Times New Roman" w:hAnsi="Times New Roman"/>
          <w:b/>
        </w:rPr>
      </w:pPr>
      <w:r w:rsidRPr="00BC35C8">
        <w:rPr>
          <w:rFonts w:ascii="Times New Roman" w:hAnsi="Times New Roman"/>
          <w:b/>
        </w:rPr>
        <w:t>S2 Table. Annual average VSWI within the radius of each interchange node of Yongjin Expressway before and after its construction</w:t>
      </w:r>
    </w:p>
    <w:tbl>
      <w:tblPr>
        <w:tblW w:w="9994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999"/>
        <w:gridCol w:w="1999"/>
        <w:gridCol w:w="1999"/>
        <w:gridCol w:w="1999"/>
      </w:tblGrid>
      <w:tr w:rsidR="003D5941" w:rsidRPr="00BC35C8" w14:paraId="6D2FDC7C" w14:textId="77777777" w:rsidTr="00F7488B">
        <w:trPr>
          <w:trHeight w:val="270"/>
          <w:jc w:val="center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C1AE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Point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FD54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Buffer distance/m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15A65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5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BFFA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6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AB502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7</w:t>
            </w:r>
          </w:p>
        </w:tc>
      </w:tr>
      <w:tr w:rsidR="003D5941" w:rsidRPr="00BC35C8" w14:paraId="45A560BE" w14:textId="77777777" w:rsidTr="00F7488B">
        <w:trPr>
          <w:trHeight w:val="261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A70D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37C23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3B21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64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73257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1</w:t>
            </w:r>
          </w:p>
        </w:tc>
        <w:tc>
          <w:tcPr>
            <w:tcW w:w="1999" w:type="dxa"/>
            <w:tcBorders>
              <w:top w:val="single" w:sz="4" w:space="0" w:color="auto"/>
              <w:right w:val="nil"/>
            </w:tcBorders>
            <w:vAlign w:val="center"/>
          </w:tcPr>
          <w:p w14:paraId="5970562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82</w:t>
            </w:r>
          </w:p>
        </w:tc>
      </w:tr>
      <w:tr w:rsidR="003D5941" w:rsidRPr="00BC35C8" w14:paraId="55644165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  <w:hideMark/>
          </w:tcPr>
          <w:p w14:paraId="747D45A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04E6998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1D9B780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1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705864A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56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0A1B53A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77</w:t>
            </w:r>
          </w:p>
        </w:tc>
      </w:tr>
      <w:tr w:rsidR="003D5941" w:rsidRPr="00BC35C8" w14:paraId="2374C7FE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  <w:hideMark/>
          </w:tcPr>
          <w:p w14:paraId="022DADD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D72C50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shd w:val="clear" w:color="auto" w:fill="auto"/>
            <w:vAlign w:val="center"/>
            <w:hideMark/>
          </w:tcPr>
          <w:p w14:paraId="26FD990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8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9E4793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16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7D0AD40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87</w:t>
            </w:r>
          </w:p>
        </w:tc>
      </w:tr>
      <w:tr w:rsidR="003D5941" w:rsidRPr="00BC35C8" w14:paraId="4F6304EB" w14:textId="77777777" w:rsidTr="00F7488B">
        <w:trPr>
          <w:trHeight w:val="280"/>
          <w:jc w:val="center"/>
        </w:trPr>
        <w:tc>
          <w:tcPr>
            <w:tcW w:w="1998" w:type="dxa"/>
            <w:vMerge/>
            <w:shd w:val="clear" w:color="auto" w:fill="auto"/>
            <w:vAlign w:val="center"/>
          </w:tcPr>
          <w:p w14:paraId="52291EA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shd w:val="clear" w:color="auto" w:fill="auto"/>
            <w:vAlign w:val="center"/>
          </w:tcPr>
          <w:p w14:paraId="0E89120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3B84927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22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7F2F05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292</w:t>
            </w:r>
          </w:p>
        </w:tc>
        <w:tc>
          <w:tcPr>
            <w:tcW w:w="1999" w:type="dxa"/>
            <w:tcBorders>
              <w:right w:val="nil"/>
            </w:tcBorders>
            <w:vAlign w:val="center"/>
          </w:tcPr>
          <w:p w14:paraId="6DFAF3A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36</w:t>
            </w:r>
          </w:p>
        </w:tc>
      </w:tr>
      <w:tr w:rsidR="003D5941" w:rsidRPr="00BC35C8" w14:paraId="145F122D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099E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C969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A2C1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71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A7D9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312</w:t>
            </w:r>
          </w:p>
        </w:tc>
        <w:tc>
          <w:tcPr>
            <w:tcW w:w="1999" w:type="dxa"/>
            <w:tcBorders>
              <w:bottom w:val="single" w:sz="4" w:space="0" w:color="auto"/>
              <w:right w:val="nil"/>
            </w:tcBorders>
            <w:vAlign w:val="center"/>
          </w:tcPr>
          <w:p w14:paraId="0E41FBA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281</w:t>
            </w:r>
          </w:p>
        </w:tc>
      </w:tr>
      <w:tr w:rsidR="003D5941" w:rsidRPr="00BC35C8" w14:paraId="4190CB9D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49152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4BD339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971DB9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3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01E35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84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7B058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02</w:t>
            </w:r>
          </w:p>
        </w:tc>
      </w:tr>
      <w:tr w:rsidR="003D5941" w:rsidRPr="00BC35C8" w14:paraId="1DE3C516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0144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761A1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3D6C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9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32B6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2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6505784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58</w:t>
            </w:r>
          </w:p>
        </w:tc>
      </w:tr>
      <w:tr w:rsidR="003D5941" w:rsidRPr="00BC35C8" w14:paraId="53FA48EA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CA48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17A9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96DC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3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5C45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7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A1ADF6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7</w:t>
            </w:r>
          </w:p>
        </w:tc>
      </w:tr>
      <w:tr w:rsidR="003D5941" w:rsidRPr="00BC35C8" w14:paraId="58BE2385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CC1D9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6EE0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35B49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6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EEED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8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68FD4E9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8</w:t>
            </w:r>
          </w:p>
        </w:tc>
      </w:tr>
      <w:tr w:rsidR="003D5941" w:rsidRPr="00BC35C8" w14:paraId="7D6517DC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5858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0483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9F13F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73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E98C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11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C7787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9</w:t>
            </w:r>
          </w:p>
        </w:tc>
      </w:tr>
      <w:tr w:rsidR="003D5941" w:rsidRPr="00BC35C8" w14:paraId="13BEB7B3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A5160B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EF70CE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6B64F3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3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98FE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E3519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68</w:t>
            </w:r>
          </w:p>
        </w:tc>
      </w:tr>
      <w:tr w:rsidR="003D5941" w:rsidRPr="00BC35C8" w14:paraId="461CF567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A025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58221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2184F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8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67D5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89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C33B11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83</w:t>
            </w:r>
          </w:p>
        </w:tc>
      </w:tr>
      <w:tr w:rsidR="003D5941" w:rsidRPr="00BC35C8" w14:paraId="00F8CC7D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FF3F8A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58A2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16E5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271E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1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1C082ED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4</w:t>
            </w:r>
          </w:p>
        </w:tc>
      </w:tr>
      <w:tr w:rsidR="003D5941" w:rsidRPr="00BC35C8" w14:paraId="63FB178B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C9929A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A0AD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4DD64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88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35B2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88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76BF74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5</w:t>
            </w:r>
          </w:p>
        </w:tc>
      </w:tr>
      <w:tr w:rsidR="003D5941" w:rsidRPr="00BC35C8" w14:paraId="19BD22BF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30FC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12EC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CF1F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85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CC8BB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8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18F00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44</w:t>
            </w:r>
          </w:p>
        </w:tc>
      </w:tr>
      <w:tr w:rsidR="003D5941" w:rsidRPr="00BC35C8" w14:paraId="5EC3B14D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EAC9F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51B9C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B50ECF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7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9FD29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1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05EC54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3</w:t>
            </w:r>
          </w:p>
        </w:tc>
      </w:tr>
      <w:tr w:rsidR="003D5941" w:rsidRPr="00BC35C8" w14:paraId="67591DB0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75B5C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CAA4B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1D3CF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12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8DD0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0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6604F5D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35</w:t>
            </w:r>
          </w:p>
        </w:tc>
      </w:tr>
      <w:tr w:rsidR="003D5941" w:rsidRPr="00BC35C8" w14:paraId="1B1E879E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D4D32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6A1A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63FC2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7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E1DE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85DA20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34</w:t>
            </w:r>
          </w:p>
        </w:tc>
      </w:tr>
      <w:tr w:rsidR="003D5941" w:rsidRPr="00BC35C8" w14:paraId="5FC2B669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5896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4CF1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7998A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4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2C6F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33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73F6D7D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85</w:t>
            </w:r>
          </w:p>
        </w:tc>
      </w:tr>
      <w:tr w:rsidR="003D5941" w:rsidRPr="00BC35C8" w14:paraId="72D11D90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CB52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1F9A2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987F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51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2A2D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16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637DF94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67</w:t>
            </w:r>
          </w:p>
        </w:tc>
      </w:tr>
      <w:tr w:rsidR="003D5941" w:rsidRPr="00BC35C8" w14:paraId="519B49F0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B68186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7DAB7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28ECD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485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120B4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2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79E9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56</w:t>
            </w:r>
          </w:p>
        </w:tc>
      </w:tr>
      <w:tr w:rsidR="003D5941" w:rsidRPr="00BC35C8" w14:paraId="08006304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0628A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1269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B3571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688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1B39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11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4AF3DA0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11</w:t>
            </w:r>
          </w:p>
        </w:tc>
      </w:tr>
      <w:tr w:rsidR="003D5941" w:rsidRPr="00BC35C8" w14:paraId="274AA3A8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E3387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FA06E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84F7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33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D903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99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79D2CE8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63</w:t>
            </w:r>
          </w:p>
        </w:tc>
      </w:tr>
      <w:tr w:rsidR="003D5941" w:rsidRPr="00BC35C8" w14:paraId="1695D81E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7532E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2FB89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C85FE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6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4EB5A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7C95B6E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21</w:t>
            </w:r>
          </w:p>
        </w:tc>
      </w:tr>
      <w:tr w:rsidR="003D5941" w:rsidRPr="00BC35C8" w14:paraId="4549F98F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0AC7A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572E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6C73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52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94552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52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93AC6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26</w:t>
            </w:r>
          </w:p>
        </w:tc>
      </w:tr>
      <w:tr w:rsidR="003D5941" w:rsidRPr="00BC35C8" w14:paraId="0A2DB773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F7AC6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7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59CDF6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32536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302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B71F2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45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3277E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1</w:t>
            </w:r>
          </w:p>
        </w:tc>
      </w:tr>
      <w:tr w:rsidR="003D5941" w:rsidRPr="00BC35C8" w14:paraId="4CF2DA0C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E37FF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B1ABC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17EB3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93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6F1A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88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52922DC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53</w:t>
            </w:r>
          </w:p>
        </w:tc>
      </w:tr>
      <w:tr w:rsidR="003D5941" w:rsidRPr="00BC35C8" w14:paraId="610EF9A4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3E56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A3D76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CC0A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46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8705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13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138B462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88</w:t>
            </w:r>
          </w:p>
        </w:tc>
      </w:tr>
      <w:tr w:rsidR="003D5941" w:rsidRPr="00BC35C8" w14:paraId="7FDB593A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C009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0606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8003D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2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F816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2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4AB43ED5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23</w:t>
            </w:r>
          </w:p>
        </w:tc>
      </w:tr>
      <w:tr w:rsidR="003D5941" w:rsidRPr="00BC35C8" w14:paraId="783C14F7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FAFCD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24D7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2E97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3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63FB4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54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ACE78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1</w:t>
            </w:r>
          </w:p>
        </w:tc>
      </w:tr>
      <w:tr w:rsidR="003D5941" w:rsidRPr="00BC35C8" w14:paraId="53AA405E" w14:textId="77777777" w:rsidTr="00F7488B">
        <w:trPr>
          <w:trHeight w:val="280"/>
          <w:jc w:val="center"/>
        </w:trPr>
        <w:tc>
          <w:tcPr>
            <w:tcW w:w="19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3FD348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D4EEF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00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E158D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85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1A36C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11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B34D5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88</w:t>
            </w:r>
          </w:p>
        </w:tc>
      </w:tr>
      <w:tr w:rsidR="003D5941" w:rsidRPr="00BC35C8" w14:paraId="1001ADA6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744079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A322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-5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C2037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77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BC02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1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7BD75C6D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6</w:t>
            </w:r>
          </w:p>
        </w:tc>
      </w:tr>
      <w:tr w:rsidR="003D5941" w:rsidRPr="00BC35C8" w14:paraId="5F3B8B6B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6F6A1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58AFB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00-1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1B9D7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4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3544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8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39752C91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56</w:t>
            </w:r>
          </w:p>
        </w:tc>
      </w:tr>
      <w:tr w:rsidR="003D5941" w:rsidRPr="00BC35C8" w14:paraId="71205AA1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60726C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1257F3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000-2000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4E064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22</w:t>
            </w:r>
          </w:p>
        </w:tc>
        <w:tc>
          <w:tcPr>
            <w:tcW w:w="1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1315F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9</w:t>
            </w:r>
          </w:p>
        </w:tc>
        <w:tc>
          <w:tcPr>
            <w:tcW w:w="1999" w:type="dxa"/>
            <w:tcBorders>
              <w:top w:val="nil"/>
              <w:bottom w:val="nil"/>
              <w:right w:val="nil"/>
            </w:tcBorders>
            <w:vAlign w:val="center"/>
          </w:tcPr>
          <w:p w14:paraId="482FE99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19</w:t>
            </w:r>
          </w:p>
        </w:tc>
      </w:tr>
      <w:tr w:rsidR="003D5941" w:rsidRPr="00BC35C8" w14:paraId="62310AAE" w14:textId="77777777" w:rsidTr="00F7488B">
        <w:trPr>
          <w:trHeight w:val="280"/>
          <w:jc w:val="center"/>
        </w:trPr>
        <w:tc>
          <w:tcPr>
            <w:tcW w:w="19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41D578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A6FD30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000-5000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BF4CE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11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B4406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79</w:t>
            </w:r>
          </w:p>
        </w:tc>
        <w:tc>
          <w:tcPr>
            <w:tcW w:w="199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6D7512" w14:textId="77777777" w:rsidR="003D5941" w:rsidRPr="00BC35C8" w:rsidRDefault="003D5941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66</w:t>
            </w:r>
          </w:p>
        </w:tc>
      </w:tr>
    </w:tbl>
    <w:p w14:paraId="6EC128AC" w14:textId="77777777" w:rsidR="000D2ACF" w:rsidRDefault="000D2ACF"/>
    <w:sectPr w:rsidR="000D2ACF" w:rsidSect="00E55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ECF4" w14:textId="77777777" w:rsidR="00620AD6" w:rsidRDefault="00620AD6" w:rsidP="003D5941">
      <w:pPr>
        <w:spacing w:line="240" w:lineRule="auto"/>
      </w:pPr>
      <w:r>
        <w:separator/>
      </w:r>
    </w:p>
  </w:endnote>
  <w:endnote w:type="continuationSeparator" w:id="0">
    <w:p w14:paraId="74BEF357" w14:textId="77777777" w:rsidR="00620AD6" w:rsidRDefault="00620AD6" w:rsidP="003D59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5B3EC" w14:textId="77777777" w:rsidR="00620AD6" w:rsidRDefault="00620AD6" w:rsidP="003D5941">
      <w:pPr>
        <w:spacing w:line="240" w:lineRule="auto"/>
      </w:pPr>
      <w:r>
        <w:separator/>
      </w:r>
    </w:p>
  </w:footnote>
  <w:footnote w:type="continuationSeparator" w:id="0">
    <w:p w14:paraId="280375F3" w14:textId="77777777" w:rsidR="00620AD6" w:rsidRDefault="00620AD6" w:rsidP="003D59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21E6D"/>
    <w:rsid w:val="000D2ACF"/>
    <w:rsid w:val="003D5941"/>
    <w:rsid w:val="00421E6D"/>
    <w:rsid w:val="0051553D"/>
    <w:rsid w:val="00620AD6"/>
    <w:rsid w:val="0072466C"/>
    <w:rsid w:val="00806712"/>
    <w:rsid w:val="008C7743"/>
    <w:rsid w:val="009F4939"/>
    <w:rsid w:val="00CC5BC7"/>
    <w:rsid w:val="00E5587C"/>
    <w:rsid w:val="00E973DF"/>
    <w:rsid w:val="00F12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E4A8907-A3FB-413B-A8B2-6FCBC250F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941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9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941"/>
    <w:rPr>
      <w:sz w:val="18"/>
      <w:szCs w:val="18"/>
    </w:rPr>
  </w:style>
  <w:style w:type="paragraph" w:customStyle="1" w:styleId="MDPI42tablebody">
    <w:name w:val="MDPI_4.2_table_body"/>
    <w:qFormat/>
    <w:rsid w:val="003D594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ucas</dc:creator>
  <cp:keywords/>
  <dc:description/>
  <cp:lastModifiedBy>Lee Lucas</cp:lastModifiedBy>
  <cp:revision>2</cp:revision>
  <dcterms:created xsi:type="dcterms:W3CDTF">2023-03-08T08:05:00Z</dcterms:created>
  <dcterms:modified xsi:type="dcterms:W3CDTF">2023-03-08T08:05:00Z</dcterms:modified>
</cp:coreProperties>
</file>